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2450" w:rsidRPr="009D2450" w:rsidRDefault="009D245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1</w:t>
      </w:r>
      <w:r w:rsidRPr="009D2450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>Validation of</w:t>
      </w:r>
      <w:r w:rsidRPr="009D2450">
        <w:rPr>
          <w:rFonts w:ascii="Arial" w:hAnsi="Arial" w:cs="Arial"/>
          <w:sz w:val="24"/>
          <w:szCs w:val="24"/>
        </w:rPr>
        <w:t xml:space="preserve"> imputed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="00721FF2" w:rsidRPr="0023045F">
        <w:rPr>
          <w:rFonts w:ascii="Arial" w:hAnsi="Arial" w:cs="Arial"/>
          <w:i/>
          <w:iCs/>
        </w:rPr>
        <w:t>Maianthemum</w:t>
      </w:r>
      <w:proofErr w:type="spellEnd"/>
      <w:r w:rsidR="00721FF2" w:rsidRPr="0023045F">
        <w:rPr>
          <w:rFonts w:ascii="Arial" w:hAnsi="Arial" w:cs="Arial"/>
          <w:i/>
          <w:iCs/>
        </w:rPr>
        <w:t xml:space="preserve"> </w:t>
      </w:r>
      <w:proofErr w:type="spellStart"/>
      <w:r w:rsidR="00721FF2" w:rsidRPr="0023045F">
        <w:rPr>
          <w:rFonts w:ascii="Arial" w:hAnsi="Arial" w:cs="Arial"/>
          <w:i/>
          <w:iCs/>
        </w:rPr>
        <w:t>racemosum</w:t>
      </w:r>
      <w:proofErr w:type="spellEnd"/>
      <w:r w:rsidR="00721FF2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size</w:t>
      </w:r>
      <w:r w:rsidR="00831C29">
        <w:rPr>
          <w:rFonts w:ascii="Arial" w:hAnsi="Arial" w:cs="Arial"/>
          <w:sz w:val="24"/>
          <w:szCs w:val="24"/>
        </w:rPr>
        <w:t xml:space="preserve"> data.  Imputation was done for </w:t>
      </w:r>
      <w:r w:rsidRPr="00831C29">
        <w:rPr>
          <w:rFonts w:ascii="Arial" w:hAnsi="Arial" w:cs="Arial"/>
          <w:sz w:val="24"/>
          <w:szCs w:val="24"/>
        </w:rPr>
        <w:t>plants</w:t>
      </w:r>
      <w:r w:rsidRPr="009D2450">
        <w:rPr>
          <w:rFonts w:ascii="Arial" w:hAnsi="Arial" w:cs="Arial"/>
          <w:sz w:val="24"/>
          <w:szCs w:val="24"/>
        </w:rPr>
        <w:t xml:space="preserve"> with missing size data due to deer browse</w:t>
      </w:r>
      <w:r w:rsidR="00721FF2">
        <w:rPr>
          <w:rFonts w:ascii="Arial" w:hAnsi="Arial" w:cs="Arial"/>
          <w:sz w:val="24"/>
          <w:szCs w:val="24"/>
        </w:rPr>
        <w:t xml:space="preserve"> (primarily on flowering individuals)</w:t>
      </w:r>
      <w:bookmarkStart w:id="0" w:name="_GoBack"/>
      <w:bookmarkEnd w:id="0"/>
      <w:r w:rsidRPr="009D2450">
        <w:rPr>
          <w:rFonts w:ascii="Arial" w:hAnsi="Arial" w:cs="Arial"/>
          <w:sz w:val="24"/>
          <w:szCs w:val="24"/>
        </w:rPr>
        <w:t xml:space="preserve"> and for</w:t>
      </w:r>
      <w:r w:rsidR="00831C29">
        <w:rPr>
          <w:rFonts w:ascii="Arial" w:hAnsi="Arial" w:cs="Arial"/>
          <w:sz w:val="24"/>
          <w:szCs w:val="24"/>
        </w:rPr>
        <w:t xml:space="preserve"> plants from the </w:t>
      </w:r>
      <w:r w:rsidRPr="009D2450">
        <w:rPr>
          <w:rFonts w:ascii="Arial" w:hAnsi="Arial" w:cs="Arial"/>
          <w:sz w:val="24"/>
          <w:szCs w:val="24"/>
        </w:rPr>
        <w:t xml:space="preserve">two years (2008-2009) when </w:t>
      </w:r>
      <w:r>
        <w:rPr>
          <w:rFonts w:ascii="Arial" w:hAnsi="Arial" w:cs="Arial"/>
          <w:sz w:val="24"/>
          <w:szCs w:val="24"/>
        </w:rPr>
        <w:t>sizes</w:t>
      </w:r>
      <w:r w:rsidR="009E1A4F">
        <w:rPr>
          <w:rFonts w:ascii="Arial" w:hAnsi="Arial" w:cs="Arial"/>
          <w:sz w:val="24"/>
          <w:szCs w:val="24"/>
        </w:rPr>
        <w:t xml:space="preserve"> could not be collected</w:t>
      </w:r>
      <w:r w:rsidR="00831C29">
        <w:rPr>
          <w:rFonts w:ascii="Arial" w:hAnsi="Arial" w:cs="Arial"/>
          <w:sz w:val="24"/>
          <w:szCs w:val="24"/>
        </w:rPr>
        <w:t xml:space="preserve"> (n=412 intances)</w:t>
      </w:r>
      <w:r w:rsidR="009E1A4F">
        <w:rPr>
          <w:rFonts w:ascii="Arial" w:hAnsi="Arial" w:cs="Arial"/>
          <w:sz w:val="24"/>
          <w:szCs w:val="24"/>
        </w:rPr>
        <w:t xml:space="preserve">. </w:t>
      </w:r>
      <w:r w:rsidRPr="009D2450">
        <w:rPr>
          <w:rFonts w:ascii="Arial" w:hAnsi="Arial" w:cs="Arial"/>
          <w:sz w:val="24"/>
          <w:szCs w:val="24"/>
        </w:rPr>
        <w:t xml:space="preserve">T-tests were conducted on log-transformed data. Kolmogorov-Smirnov </w:t>
      </w:r>
      <w:r w:rsidR="009E1A4F">
        <w:rPr>
          <w:rFonts w:ascii="Arial" w:hAnsi="Arial" w:cs="Arial"/>
          <w:sz w:val="24"/>
          <w:szCs w:val="24"/>
        </w:rPr>
        <w:t xml:space="preserve">(KS) </w:t>
      </w:r>
      <w:r w:rsidRPr="009D2450">
        <w:rPr>
          <w:rFonts w:ascii="Arial" w:hAnsi="Arial" w:cs="Arial"/>
          <w:sz w:val="24"/>
          <w:szCs w:val="24"/>
        </w:rPr>
        <w:t>test indicates whether two samples come from the same distribution.</w:t>
      </w:r>
      <w:r w:rsidR="005513C9">
        <w:rPr>
          <w:rFonts w:ascii="Arial" w:hAnsi="Arial" w:cs="Arial"/>
          <w:sz w:val="24"/>
          <w:szCs w:val="24"/>
        </w:rPr>
        <w:t xml:space="preserve">  Imputation of size data increases the sample size of flowering plants by 319, which increases the overall mean plants size by 2.2 cm.  Within life history stages (</w:t>
      </w:r>
      <w:r w:rsidR="009E1A4F">
        <w:rPr>
          <w:rFonts w:ascii="Arial" w:hAnsi="Arial" w:cs="Arial"/>
          <w:sz w:val="24"/>
          <w:szCs w:val="24"/>
        </w:rPr>
        <w:t>n</w:t>
      </w:r>
      <w:r w:rsidR="005513C9">
        <w:rPr>
          <w:rFonts w:ascii="Arial" w:hAnsi="Arial" w:cs="Arial"/>
          <w:sz w:val="24"/>
          <w:szCs w:val="24"/>
        </w:rPr>
        <w:t>on-flowering and flowering) there are no significant differences between the original and imputed data.</w:t>
      </w:r>
    </w:p>
    <w:tbl>
      <w:tblPr>
        <w:tblW w:w="9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80"/>
        <w:gridCol w:w="1480"/>
        <w:gridCol w:w="620"/>
        <w:gridCol w:w="1450"/>
        <w:gridCol w:w="750"/>
        <w:gridCol w:w="760"/>
        <w:gridCol w:w="1080"/>
        <w:gridCol w:w="684"/>
        <w:gridCol w:w="880"/>
      </w:tblGrid>
      <w:tr w:rsidR="009D2450" w:rsidRPr="009D2450" w:rsidTr="009D2450">
        <w:trPr>
          <w:trHeight w:val="315"/>
        </w:trPr>
        <w:tc>
          <w:tcPr>
            <w:tcW w:w="15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D2450" w:rsidRPr="009D2450" w:rsidRDefault="005513C9" w:rsidP="009D2450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513C9">
              <w:rPr>
                <w:rFonts w:ascii="Arial" w:eastAsia="Times New Roman" w:hAnsi="Arial" w:cs="Arial"/>
                <w:b/>
                <w:sz w:val="24"/>
                <w:szCs w:val="24"/>
              </w:rPr>
              <w:t>Plant</w:t>
            </w:r>
          </w:p>
        </w:tc>
        <w:tc>
          <w:tcPr>
            <w:tcW w:w="210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D2450" w:rsidRPr="009D2450" w:rsidRDefault="009D2450" w:rsidP="009D24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D245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riginal Data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D2450" w:rsidRPr="009D2450" w:rsidRDefault="009D2450" w:rsidP="009D24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D245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mputed Data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D2450" w:rsidRPr="009D2450" w:rsidRDefault="009D2450" w:rsidP="009D24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D245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-test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D2450" w:rsidRPr="009D2450" w:rsidRDefault="009D2450" w:rsidP="009D24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D245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KS-test</w:t>
            </w:r>
          </w:p>
        </w:tc>
      </w:tr>
      <w:tr w:rsidR="009D2450" w:rsidRPr="009D2450" w:rsidTr="009D2450">
        <w:trPr>
          <w:trHeight w:val="225"/>
        </w:trPr>
        <w:tc>
          <w:tcPr>
            <w:tcW w:w="15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D2450" w:rsidRPr="009D2450" w:rsidRDefault="009D2450" w:rsidP="009D24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D245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tatus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D2450" w:rsidRPr="009D2450" w:rsidRDefault="009D2450" w:rsidP="009D24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D245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ean (SE)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D2450" w:rsidRPr="009D2450" w:rsidRDefault="009D2450" w:rsidP="009D24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D245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D2450" w:rsidRPr="009D2450" w:rsidRDefault="009D2450" w:rsidP="009D24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D245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ean (SE)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D2450" w:rsidRPr="009D2450" w:rsidRDefault="009D2450" w:rsidP="009D24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D245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76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D2450" w:rsidRPr="009D2450" w:rsidRDefault="009D2450" w:rsidP="009D24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D245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D2450" w:rsidRPr="009D2450" w:rsidRDefault="009D2450" w:rsidP="009D24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D245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68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D2450" w:rsidRPr="009D2450" w:rsidRDefault="009D2450" w:rsidP="009D24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D245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D2450" w:rsidRPr="009D2450" w:rsidRDefault="009D2450" w:rsidP="009D24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D245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9D2450" w:rsidRPr="009D2450" w:rsidTr="009D2450">
        <w:trPr>
          <w:trHeight w:val="315"/>
        </w:trPr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450" w:rsidRPr="009D2450" w:rsidRDefault="009D2450" w:rsidP="009D2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24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l plants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450" w:rsidRPr="009D2450" w:rsidRDefault="009D2450" w:rsidP="009D2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24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.8 (0.5)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450" w:rsidRPr="009D2450" w:rsidRDefault="009D2450" w:rsidP="009D2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24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63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450" w:rsidRPr="009D2450" w:rsidRDefault="009D2450" w:rsidP="009D2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24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.0 (0.4)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450" w:rsidRPr="009D2450" w:rsidRDefault="009D2450" w:rsidP="009D2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24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81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450" w:rsidRPr="009D2450" w:rsidRDefault="009D2450" w:rsidP="009D2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24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450" w:rsidRPr="009D2450" w:rsidRDefault="009D2450" w:rsidP="009D2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24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450" w:rsidRPr="009D2450" w:rsidRDefault="009D2450" w:rsidP="009D2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24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450" w:rsidRPr="009D2450" w:rsidRDefault="009D2450" w:rsidP="009D2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24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</w:t>
            </w:r>
          </w:p>
        </w:tc>
      </w:tr>
      <w:tr w:rsidR="009D2450" w:rsidRPr="009D2450" w:rsidTr="009D245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D2450" w:rsidRPr="009D2450" w:rsidRDefault="009D2450" w:rsidP="009D2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24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on-flowering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9D2450" w:rsidRPr="009D2450" w:rsidRDefault="009D2450" w:rsidP="009D2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24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5 (0.3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9D2450" w:rsidRPr="009D2450" w:rsidRDefault="009D2450" w:rsidP="009D2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24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8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9D2450" w:rsidRPr="009D2450" w:rsidRDefault="009D2450" w:rsidP="009D2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24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8 (0.3)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9D2450" w:rsidRPr="009D2450" w:rsidRDefault="009D2450" w:rsidP="009D2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24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D2450" w:rsidRPr="009D2450" w:rsidRDefault="009D2450" w:rsidP="009D2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24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D2450" w:rsidRPr="009D2450" w:rsidRDefault="009D2450" w:rsidP="009D2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24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9D2450" w:rsidRPr="009D2450" w:rsidRDefault="009D2450" w:rsidP="009D2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24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9D2450" w:rsidRPr="009D2450" w:rsidRDefault="009D2450" w:rsidP="009D2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24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</w:t>
            </w:r>
          </w:p>
        </w:tc>
      </w:tr>
      <w:tr w:rsidR="009D2450" w:rsidRPr="009D2450" w:rsidTr="009D2450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D2450" w:rsidRPr="009D2450" w:rsidRDefault="009D2450" w:rsidP="009D2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24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Flowering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9D2450" w:rsidRPr="009D2450" w:rsidRDefault="009D2450" w:rsidP="009D2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24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.5 (1.2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9D2450" w:rsidRPr="009D2450" w:rsidRDefault="009D2450" w:rsidP="009D2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24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9D2450" w:rsidRPr="009D2450" w:rsidRDefault="009D2450" w:rsidP="009D2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24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.0 (0.7)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9D2450" w:rsidRPr="009D2450" w:rsidRDefault="009D2450" w:rsidP="009D2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24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D2450" w:rsidRPr="009D2450" w:rsidRDefault="009D2450" w:rsidP="009D2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24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D2450" w:rsidRPr="009D2450" w:rsidRDefault="009D2450" w:rsidP="009D2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24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9D2450" w:rsidRPr="009D2450" w:rsidRDefault="009D2450" w:rsidP="009D2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24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9D2450" w:rsidRPr="009D2450" w:rsidRDefault="009D2450" w:rsidP="009D2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24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</w:t>
            </w:r>
          </w:p>
        </w:tc>
      </w:tr>
    </w:tbl>
    <w:p w:rsidR="009E1A4F" w:rsidRDefault="009E1A4F"/>
    <w:sectPr w:rsidR="009E1A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450"/>
    <w:rsid w:val="005513C9"/>
    <w:rsid w:val="00721FF2"/>
    <w:rsid w:val="00792DB6"/>
    <w:rsid w:val="007A774C"/>
    <w:rsid w:val="00831C29"/>
    <w:rsid w:val="009D2450"/>
    <w:rsid w:val="009E1A4F"/>
    <w:rsid w:val="00C91607"/>
    <w:rsid w:val="00DE1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D3B5067C-191E-4310-B164-501F38C75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370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njie2</dc:creator>
  <cp:keywords/>
  <dc:description/>
  <cp:lastModifiedBy>lisanjie2</cp:lastModifiedBy>
  <cp:revision>2</cp:revision>
  <dcterms:created xsi:type="dcterms:W3CDTF">2014-11-08T16:32:00Z</dcterms:created>
  <dcterms:modified xsi:type="dcterms:W3CDTF">2014-11-08T16:32:00Z</dcterms:modified>
</cp:coreProperties>
</file>